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SimSun" w:cs="Times New Roman"/>
          <w:b/>
          <w:sz w:val="24"/>
          <w:szCs w:val="36"/>
        </w:rPr>
      </w:pPr>
      <w:r>
        <w:rPr>
          <w:rFonts w:hint="eastAsia" w:ascii="Times New Roman" w:hAnsi="Times New Roman" w:eastAsia="SimSun" w:cs="Times New Roman"/>
          <w:b/>
          <w:sz w:val="24"/>
          <w:szCs w:val="36"/>
        </w:rPr>
        <w:t>Add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itional file 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>3</w:t>
      </w:r>
      <w:r>
        <w:rPr>
          <w:rFonts w:ascii="Times New Roman" w:hAnsi="Times New Roman" w:eastAsia="SimSun" w:cs="Times New Roman"/>
          <w:b/>
          <w:sz w:val="24"/>
          <w:szCs w:val="36"/>
        </w:rPr>
        <w:t xml:space="preserve">. </w:t>
      </w:r>
      <w:bookmarkStart w:id="0" w:name="_Hlk83110384"/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 xml:space="preserve">2019 </w:t>
      </w:r>
      <w:r>
        <w:rPr>
          <w:rFonts w:hint="default" w:ascii="Times New Roman" w:hAnsi="Times New Roman" w:eastAsia="SimSun" w:cs="Times New Roman"/>
          <w:b/>
          <w:sz w:val="24"/>
          <w:szCs w:val="36"/>
        </w:rPr>
        <w:t>Discounted</w:t>
      </w:r>
      <w:r>
        <w:rPr>
          <w:rFonts w:hint="eastAsia" w:ascii="Times New Roman" w:hAnsi="Times New Roman" w:eastAsia="SimSun" w:cs="Times New Roman"/>
          <w:b/>
          <w:sz w:val="24"/>
          <w:szCs w:val="36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b/>
          <w:sz w:val="24"/>
          <w:szCs w:val="36"/>
        </w:rPr>
        <w:t>Data for GDP per capita by province (US$)</w:t>
      </w:r>
      <w:bookmarkEnd w:id="0"/>
    </w:p>
    <w:p>
      <w:pPr>
        <w:rPr>
          <w:rFonts w:ascii="Times New Roman" w:hAnsi="Times New Roman" w:eastAsia="SimSun" w:cs="Times New Roman"/>
          <w:b/>
          <w:sz w:val="24"/>
          <w:szCs w:val="36"/>
        </w:rPr>
      </w:pPr>
    </w:p>
    <w:p>
      <w:pPr>
        <w:rPr>
          <w:rFonts w:ascii="Times New Roman" w:hAnsi="Times New Roman" w:eastAsia="SimSun" w:cs="Times New Roman"/>
          <w:b/>
          <w:bCs/>
          <w:sz w:val="24"/>
          <w:szCs w:val="24"/>
        </w:rPr>
      </w:pP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>5</w:t>
      </w:r>
      <w:bookmarkStart w:id="1" w:name="_GoBack"/>
      <w:bookmarkEnd w:id="1"/>
      <w:r>
        <w:rPr>
          <w:rFonts w:ascii="Times New Roman" w:hAnsi="Times New Roman" w:eastAsia="SimSun" w:cs="Times New Roman"/>
          <w:b/>
          <w:bCs/>
          <w:sz w:val="24"/>
          <w:szCs w:val="24"/>
        </w:rPr>
        <w:t>. 2019</w:t>
      </w:r>
      <w:r>
        <w:rPr>
          <w:rFonts w:hint="eastAsia" w:ascii="Times New Roman" w:hAnsi="Times New Roman" w:eastAsia="SimSu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Discounted </w:t>
      </w:r>
      <w:r>
        <w:rPr>
          <w:rFonts w:ascii="Times New Roman" w:hAnsi="Times New Roman" w:eastAsia="SimSun" w:cs="Times New Roman"/>
          <w:b/>
          <w:sz w:val="24"/>
          <w:szCs w:val="36"/>
        </w:rPr>
        <w:t>GDP per capita by province</w:t>
      </w:r>
      <w:r>
        <w:rPr>
          <w:rFonts w:ascii="Times New Roman" w:hAnsi="Times New Roman" w:eastAsia="SimSun" w:cs="Times New Roman"/>
          <w:b/>
          <w:bCs/>
          <w:sz w:val="24"/>
          <w:szCs w:val="24"/>
        </w:rPr>
        <w:t xml:space="preserve"> (US$)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8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263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36"/>
              </w:rPr>
              <w:t>Province</w:t>
            </w:r>
          </w:p>
        </w:tc>
        <w:tc>
          <w:tcPr>
            <w:tcW w:w="3828" w:type="dxa"/>
            <w:shd w:val="clear" w:color="auto" w:fill="BDD6EE" w:themeFill="accent5" w:themeFillTint="66"/>
            <w:noWrap/>
            <w:vAlign w:val="center"/>
          </w:tcPr>
          <w:p>
            <w:pPr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sz w:val="22"/>
                <w:szCs w:val="36"/>
              </w:rPr>
              <w:t xml:space="preserve">2019 GDP per capita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5,24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6,30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3828" w:type="dxa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8,2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be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6,72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x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6,6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do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0,2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anx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9,66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ena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8,17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Anhu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8,4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su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7,9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be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1,22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ichua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8,0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Zhejia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5,6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una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8,34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Jiangx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7,7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Yunna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6,95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izhou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6,73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5,53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3,65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23,8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anji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3,09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Shangha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22,80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Chongqi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0,99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Inner Mongolia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9,83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Xinjiang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7,87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ingxia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7,86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Tibet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7,09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uangx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6,23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Qinghai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7,10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Gansu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4,7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Hainan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8,19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63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>National</w:t>
            </w:r>
          </w:p>
        </w:tc>
        <w:tc>
          <w:tcPr>
            <w:tcW w:w="3828" w:type="dxa"/>
            <w:noWrap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DengXian" w:cs="Times New Roman"/>
                <w:color w:val="000000"/>
                <w:kern w:val="0"/>
                <w:sz w:val="22"/>
              </w:rPr>
              <w:t xml:space="preserve">10,279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C72"/>
    <w:rsid w:val="0004551C"/>
    <w:rsid w:val="00091F29"/>
    <w:rsid w:val="000F4EE6"/>
    <w:rsid w:val="001D78E7"/>
    <w:rsid w:val="002D17D5"/>
    <w:rsid w:val="002F716B"/>
    <w:rsid w:val="00376FC5"/>
    <w:rsid w:val="0038553B"/>
    <w:rsid w:val="003E041F"/>
    <w:rsid w:val="003E5F98"/>
    <w:rsid w:val="00417178"/>
    <w:rsid w:val="00432197"/>
    <w:rsid w:val="00446100"/>
    <w:rsid w:val="00475F12"/>
    <w:rsid w:val="004938D6"/>
    <w:rsid w:val="004E7A95"/>
    <w:rsid w:val="00657456"/>
    <w:rsid w:val="00723F6B"/>
    <w:rsid w:val="00837353"/>
    <w:rsid w:val="00882554"/>
    <w:rsid w:val="00893393"/>
    <w:rsid w:val="008E42F5"/>
    <w:rsid w:val="0093313B"/>
    <w:rsid w:val="00940C72"/>
    <w:rsid w:val="00A61D11"/>
    <w:rsid w:val="00AA783B"/>
    <w:rsid w:val="00B05AC9"/>
    <w:rsid w:val="00B55F22"/>
    <w:rsid w:val="00BE66FF"/>
    <w:rsid w:val="00C0520C"/>
    <w:rsid w:val="00CC739F"/>
    <w:rsid w:val="00D07FC7"/>
    <w:rsid w:val="00DE1A2A"/>
    <w:rsid w:val="00E22637"/>
    <w:rsid w:val="00E540EA"/>
    <w:rsid w:val="00ED3A6E"/>
    <w:rsid w:val="00EF2A5F"/>
    <w:rsid w:val="00F976BC"/>
    <w:rsid w:val="01EC3FB0"/>
    <w:rsid w:val="2C0A3D75"/>
    <w:rsid w:val="40FC7778"/>
    <w:rsid w:val="4EA13295"/>
    <w:rsid w:val="69511EEC"/>
    <w:rsid w:val="6C7F5235"/>
    <w:rsid w:val="7AA1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0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2">
    <w:name w:val="批注文字 字符"/>
    <w:basedOn w:val="8"/>
    <w:link w:val="2"/>
    <w:semiHidden/>
    <w:qFormat/>
    <w:uiPriority w:val="99"/>
    <w:rPr>
      <w:kern w:val="2"/>
      <w:sz w:val="21"/>
      <w:szCs w:val="22"/>
    </w:rPr>
  </w:style>
  <w:style w:type="character" w:customStyle="1" w:styleId="13">
    <w:name w:val="批注主题 字符"/>
    <w:basedOn w:val="12"/>
    <w:link w:val="5"/>
    <w:semiHidden/>
    <w:qFormat/>
    <w:uiPriority w:val="99"/>
    <w:rPr>
      <w:b/>
      <w:bCs/>
      <w:kern w:val="2"/>
      <w:sz w:val="21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234F430-2203-4635-81B8-CD524762ECE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3</Words>
  <Characters>591</Characters>
  <Lines>4</Lines>
  <Paragraphs>1</Paragraphs>
  <TotalTime>1</TotalTime>
  <ScaleCrop>false</ScaleCrop>
  <LinksUpToDate>false</LinksUpToDate>
  <CharactersWithSpaces>69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6:38:00Z</dcterms:created>
  <dc:creator>刘 冰洁</dc:creator>
  <cp:lastModifiedBy>ZLR</cp:lastModifiedBy>
  <dcterms:modified xsi:type="dcterms:W3CDTF">2021-10-01T12:51:00Z</dcterms:modified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270CF2672B1040CB96413B0BE46F3A04</vt:lpwstr>
  </property>
</Properties>
</file>